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9EF4B" w14:textId="77777777" w:rsidR="004C26CF" w:rsidRPr="004C26CF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  <w:sz w:val="28"/>
        </w:rPr>
      </w:pPr>
      <w:r w:rsidRPr="004C26CF">
        <w:rPr>
          <w:b/>
          <w:noProof w:val="0"/>
          <w:sz w:val="28"/>
        </w:rPr>
        <w:t>Supplementary mat</w:t>
      </w:r>
      <w:bookmarkStart w:id="0" w:name="_GoBack"/>
      <w:bookmarkEnd w:id="0"/>
      <w:r w:rsidRPr="004C26CF">
        <w:rPr>
          <w:b/>
          <w:noProof w:val="0"/>
          <w:sz w:val="28"/>
        </w:rPr>
        <w:t>erial</w:t>
      </w:r>
    </w:p>
    <w:p w14:paraId="3F052E3A" w14:textId="77777777" w:rsidR="004C26CF" w:rsidRPr="004C26CF" w:rsidRDefault="004C26CF" w:rsidP="004C26CF">
      <w:pPr>
        <w:rPr>
          <w:b/>
          <w:noProof w:val="0"/>
          <w:sz w:val="21"/>
        </w:rPr>
      </w:pPr>
      <w:r w:rsidRPr="004C26CF">
        <w:rPr>
          <w:b/>
          <w:noProof w:val="0"/>
          <w:sz w:val="21"/>
        </w:rPr>
        <w:t>Risk perception during the 2014-2015 Ebola outbreak in Sierra Leone</w:t>
      </w:r>
    </w:p>
    <w:p w14:paraId="086DCCCB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</w:rPr>
      </w:pPr>
    </w:p>
    <w:p w14:paraId="7756323A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3091"/>
        <w:gridCol w:w="2596"/>
      </w:tblGrid>
      <w:tr w:rsidR="004C26CF" w:rsidRPr="006E634E" w14:paraId="5C5676BC" w14:textId="77777777" w:rsidTr="00BC4096">
        <w:tc>
          <w:tcPr>
            <w:tcW w:w="2829" w:type="dxa"/>
          </w:tcPr>
          <w:p w14:paraId="40D1DAE6" w14:textId="77777777" w:rsidR="004C26CF" w:rsidRPr="006E634E" w:rsidRDefault="004C26CF" w:rsidP="00BC4096">
            <w:pPr>
              <w:rPr>
                <w:rFonts w:ascii="Arial" w:hAnsi="Arial" w:cs="Arial"/>
                <w:b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b/>
                <w:noProof w:val="0"/>
                <w:sz w:val="16"/>
                <w:szCs w:val="16"/>
              </w:rPr>
              <w:t>Knowledge Questions</w:t>
            </w:r>
          </w:p>
        </w:tc>
        <w:tc>
          <w:tcPr>
            <w:tcW w:w="3091" w:type="dxa"/>
          </w:tcPr>
          <w:p w14:paraId="4DC77EE6" w14:textId="77777777" w:rsidR="004C26CF" w:rsidRPr="006E634E" w:rsidRDefault="004C26CF" w:rsidP="00BC4096">
            <w:pPr>
              <w:rPr>
                <w:rFonts w:ascii="Arial" w:hAnsi="Arial" w:cs="Arial"/>
                <w:b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b/>
                <w:noProof w:val="0"/>
                <w:sz w:val="16"/>
                <w:szCs w:val="16"/>
              </w:rPr>
              <w:t>Correct answers</w:t>
            </w:r>
          </w:p>
        </w:tc>
        <w:tc>
          <w:tcPr>
            <w:tcW w:w="2596" w:type="dxa"/>
          </w:tcPr>
          <w:p w14:paraId="795C131F" w14:textId="77777777" w:rsidR="004C26CF" w:rsidRPr="006E634E" w:rsidRDefault="004C26CF" w:rsidP="00BC4096">
            <w:pPr>
              <w:rPr>
                <w:rFonts w:ascii="Arial" w:hAnsi="Arial" w:cs="Arial"/>
                <w:b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b/>
                <w:noProof w:val="0"/>
                <w:sz w:val="16"/>
                <w:szCs w:val="16"/>
              </w:rPr>
              <w:t>Incorrect Answers</w:t>
            </w:r>
          </w:p>
        </w:tc>
      </w:tr>
      <w:tr w:rsidR="004C26CF" w:rsidRPr="006E634E" w14:paraId="6F849CE2" w14:textId="77777777" w:rsidTr="00BC4096">
        <w:tc>
          <w:tcPr>
            <w:tcW w:w="8516" w:type="dxa"/>
            <w:gridSpan w:val="3"/>
          </w:tcPr>
          <w:p w14:paraId="7C15E87A" w14:textId="77777777" w:rsidR="004C26CF" w:rsidRPr="006E634E" w:rsidRDefault="004C26CF" w:rsidP="00BC4096">
            <w:pPr>
              <w:rPr>
                <w:rFonts w:ascii="Arial" w:hAnsi="Arial" w:cs="Arial"/>
                <w:b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b/>
                <w:noProof w:val="0"/>
                <w:sz w:val="16"/>
                <w:szCs w:val="16"/>
              </w:rPr>
              <w:t>Open Question</w:t>
            </w:r>
          </w:p>
        </w:tc>
      </w:tr>
      <w:tr w:rsidR="004C26CF" w:rsidRPr="006E634E" w14:paraId="11E595A6" w14:textId="77777777" w:rsidTr="00BC4096">
        <w:tc>
          <w:tcPr>
            <w:tcW w:w="2829" w:type="dxa"/>
          </w:tcPr>
          <w:p w14:paraId="4D838103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What causes Ebola?</w:t>
            </w:r>
          </w:p>
        </w:tc>
        <w:tc>
          <w:tcPr>
            <w:tcW w:w="3091" w:type="dxa"/>
          </w:tcPr>
          <w:p w14:paraId="48F9341E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1. Virus</w:t>
            </w:r>
          </w:p>
          <w:p w14:paraId="1B514F8C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2. Bats/monkeys/chimpanzees</w:t>
            </w:r>
          </w:p>
        </w:tc>
        <w:tc>
          <w:tcPr>
            <w:tcW w:w="2596" w:type="dxa"/>
          </w:tcPr>
          <w:p w14:paraId="19656FE0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1. God or higher power</w:t>
            </w:r>
          </w:p>
          <w:p w14:paraId="638198D3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2. Witchcraft</w:t>
            </w:r>
          </w:p>
          <w:p w14:paraId="7DD0B62F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3. Evildoing/sin</w:t>
            </w:r>
          </w:p>
          <w:p w14:paraId="4AEA199E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4. Curse</w:t>
            </w:r>
          </w:p>
        </w:tc>
      </w:tr>
      <w:tr w:rsidR="004C26CF" w:rsidRPr="006E634E" w14:paraId="4319602D" w14:textId="77777777" w:rsidTr="00BC4096">
        <w:tc>
          <w:tcPr>
            <w:tcW w:w="2829" w:type="dxa"/>
          </w:tcPr>
          <w:p w14:paraId="2FAAAD37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What happens if someone suspected of Ebola goes to the hospital?</w:t>
            </w:r>
          </w:p>
        </w:tc>
        <w:tc>
          <w:tcPr>
            <w:tcW w:w="3091" w:type="dxa"/>
          </w:tcPr>
          <w:p w14:paraId="41C3DB64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They will take care of him/her (rehydrate, give medicine/food, monitor status)</w:t>
            </w:r>
          </w:p>
          <w:p w14:paraId="11C45EF4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</w:p>
        </w:tc>
        <w:tc>
          <w:tcPr>
            <w:tcW w:w="2596" w:type="dxa"/>
          </w:tcPr>
          <w:p w14:paraId="357B5F07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1. They won’t be able to do anything, they may die there</w:t>
            </w:r>
          </w:p>
          <w:p w14:paraId="58F965B6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2. They will definitely cure Ebola</w:t>
            </w:r>
          </w:p>
          <w:p w14:paraId="72BFCC9C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3. They will find a way to kill the patient</w:t>
            </w:r>
          </w:p>
        </w:tc>
      </w:tr>
      <w:tr w:rsidR="004C26CF" w:rsidRPr="006E634E" w14:paraId="65D08C9F" w14:textId="77777777" w:rsidTr="00BC4096">
        <w:tc>
          <w:tcPr>
            <w:tcW w:w="8516" w:type="dxa"/>
            <w:gridSpan w:val="3"/>
          </w:tcPr>
          <w:p w14:paraId="3F8B8094" w14:textId="77777777" w:rsidR="004C26CF" w:rsidRPr="006E634E" w:rsidRDefault="004C26CF" w:rsidP="00BC4096">
            <w:pPr>
              <w:rPr>
                <w:rFonts w:ascii="Arial" w:hAnsi="Arial" w:cs="Arial"/>
                <w:b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b/>
                <w:noProof w:val="0"/>
                <w:sz w:val="16"/>
                <w:szCs w:val="16"/>
              </w:rPr>
              <w:t>Closed Questions</w:t>
            </w:r>
          </w:p>
        </w:tc>
      </w:tr>
      <w:tr w:rsidR="004C26CF" w:rsidRPr="006E634E" w14:paraId="2B1ABEF7" w14:textId="77777777" w:rsidTr="00BC4096">
        <w:tc>
          <w:tcPr>
            <w:tcW w:w="2829" w:type="dxa"/>
          </w:tcPr>
          <w:p w14:paraId="0CAFAE52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Can I prevent myself from getting Ebola by avoiding funeral/burial rituals that require handling the body of someone who died from Ebola?</w:t>
            </w:r>
          </w:p>
        </w:tc>
        <w:tc>
          <w:tcPr>
            <w:tcW w:w="3091" w:type="dxa"/>
          </w:tcPr>
          <w:p w14:paraId="4ABF2B3F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Yes</w:t>
            </w:r>
          </w:p>
        </w:tc>
        <w:tc>
          <w:tcPr>
            <w:tcW w:w="2596" w:type="dxa"/>
          </w:tcPr>
          <w:p w14:paraId="22EAF737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No</w:t>
            </w:r>
          </w:p>
        </w:tc>
      </w:tr>
      <w:tr w:rsidR="004C26CF" w:rsidRPr="006E634E" w14:paraId="32CDF95C" w14:textId="77777777" w:rsidTr="00BC4096">
        <w:tc>
          <w:tcPr>
            <w:tcW w:w="2829" w:type="dxa"/>
          </w:tcPr>
          <w:p w14:paraId="3C1CD63C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If a person has Ebola, does he/she have a higher chance of survival if he/she goes immediately to a health facility?</w:t>
            </w:r>
          </w:p>
        </w:tc>
        <w:tc>
          <w:tcPr>
            <w:tcW w:w="3091" w:type="dxa"/>
          </w:tcPr>
          <w:p w14:paraId="395380BB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Yes</w:t>
            </w:r>
          </w:p>
        </w:tc>
        <w:tc>
          <w:tcPr>
            <w:tcW w:w="2596" w:type="dxa"/>
          </w:tcPr>
          <w:p w14:paraId="537E63F8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No</w:t>
            </w:r>
          </w:p>
        </w:tc>
      </w:tr>
      <w:tr w:rsidR="004C26CF" w:rsidRPr="006E634E" w14:paraId="2CA2AA12" w14:textId="77777777" w:rsidTr="00BC4096">
        <w:tc>
          <w:tcPr>
            <w:tcW w:w="2829" w:type="dxa"/>
          </w:tcPr>
          <w:p w14:paraId="22E41737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 xml:space="preserve">If a person with Ebola goes immediately to a health facility will he/she reduce the chance of spreading it to family or people living with? </w:t>
            </w:r>
          </w:p>
        </w:tc>
        <w:tc>
          <w:tcPr>
            <w:tcW w:w="3091" w:type="dxa"/>
          </w:tcPr>
          <w:p w14:paraId="235B55D3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Yes</w:t>
            </w:r>
          </w:p>
        </w:tc>
        <w:tc>
          <w:tcPr>
            <w:tcW w:w="2596" w:type="dxa"/>
          </w:tcPr>
          <w:p w14:paraId="01F84604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No</w:t>
            </w:r>
          </w:p>
        </w:tc>
      </w:tr>
      <w:tr w:rsidR="004C26CF" w:rsidRPr="006E634E" w14:paraId="1A3B3F49" w14:textId="77777777" w:rsidTr="00BC4096">
        <w:tc>
          <w:tcPr>
            <w:tcW w:w="2829" w:type="dxa"/>
          </w:tcPr>
          <w:p w14:paraId="77634B3B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Do you believe that traditional healers can treat Ebola successfully?</w:t>
            </w:r>
          </w:p>
        </w:tc>
        <w:tc>
          <w:tcPr>
            <w:tcW w:w="3091" w:type="dxa"/>
          </w:tcPr>
          <w:p w14:paraId="374A0D58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No</w:t>
            </w:r>
          </w:p>
        </w:tc>
        <w:tc>
          <w:tcPr>
            <w:tcW w:w="2596" w:type="dxa"/>
          </w:tcPr>
          <w:p w14:paraId="2EEECD00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Yes</w:t>
            </w:r>
          </w:p>
        </w:tc>
      </w:tr>
      <w:tr w:rsidR="004C26CF" w:rsidRPr="006E634E" w14:paraId="157BDDEC" w14:textId="77777777" w:rsidTr="00BC4096">
        <w:tc>
          <w:tcPr>
            <w:tcW w:w="2829" w:type="dxa"/>
            <w:tcBorders>
              <w:bottom w:val="single" w:sz="4" w:space="0" w:color="auto"/>
            </w:tcBorders>
          </w:tcPr>
          <w:p w14:paraId="6DF79587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Do you believe that spiritual healers can treat Ebola successfully?</w:t>
            </w: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14:paraId="4E305D38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No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30750CE1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Yes</w:t>
            </w:r>
          </w:p>
        </w:tc>
      </w:tr>
      <w:tr w:rsidR="004C26CF" w:rsidRPr="006E634E" w14:paraId="7A47FC67" w14:textId="77777777" w:rsidTr="00BC4096">
        <w:tc>
          <w:tcPr>
            <w:tcW w:w="2829" w:type="dxa"/>
            <w:tcBorders>
              <w:bottom w:val="single" w:sz="4" w:space="0" w:color="auto"/>
            </w:tcBorders>
          </w:tcPr>
          <w:p w14:paraId="4BFD5377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 xml:space="preserve">   Maximum score</w:t>
            </w: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14:paraId="5077E6ED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proofErr w:type="spellStart"/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KAP</w:t>
            </w:r>
            <w:proofErr w:type="spellEnd"/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 xml:space="preserve"> 1-3: 8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22E3051D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proofErr w:type="spellStart"/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KAP</w:t>
            </w:r>
            <w:proofErr w:type="spellEnd"/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 xml:space="preserve"> 1-3: 12</w:t>
            </w:r>
          </w:p>
        </w:tc>
      </w:tr>
      <w:tr w:rsidR="004C26CF" w:rsidRPr="006E634E" w14:paraId="1052DCA6" w14:textId="77777777" w:rsidTr="00BC4096">
        <w:tc>
          <w:tcPr>
            <w:tcW w:w="2829" w:type="dxa"/>
            <w:tcBorders>
              <w:bottom w:val="single" w:sz="4" w:space="0" w:color="auto"/>
            </w:tcBorders>
          </w:tcPr>
          <w:p w14:paraId="36AAF793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 xml:space="preserve">     Cut Off</w:t>
            </w: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14:paraId="57E89B7E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proofErr w:type="spellStart"/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KAP</w:t>
            </w:r>
            <w:proofErr w:type="spellEnd"/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 xml:space="preserve"> 1-3: 0-6/7-8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11A2097E" w14:textId="77777777" w:rsidR="004C26CF" w:rsidRPr="006E634E" w:rsidRDefault="004C26CF" w:rsidP="00BC4096">
            <w:pPr>
              <w:rPr>
                <w:rFonts w:ascii="Arial" w:hAnsi="Arial" w:cs="Arial"/>
                <w:noProof w:val="0"/>
                <w:sz w:val="16"/>
                <w:szCs w:val="16"/>
              </w:rPr>
            </w:pPr>
            <w:proofErr w:type="spellStart"/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>KAP</w:t>
            </w:r>
            <w:proofErr w:type="spellEnd"/>
            <w:r w:rsidRPr="006E634E">
              <w:rPr>
                <w:rFonts w:ascii="Arial" w:hAnsi="Arial" w:cs="Arial"/>
                <w:noProof w:val="0"/>
                <w:sz w:val="16"/>
                <w:szCs w:val="16"/>
              </w:rPr>
              <w:t xml:space="preserve"> 1-3: 0/&gt;=1</w:t>
            </w:r>
          </w:p>
        </w:tc>
      </w:tr>
    </w:tbl>
    <w:p w14:paraId="55E796C8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  <w:sz w:val="22"/>
        </w:rPr>
      </w:pPr>
    </w:p>
    <w:p w14:paraId="309065A0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noProof w:val="0"/>
        </w:rPr>
      </w:pPr>
      <w:r w:rsidRPr="006E634E">
        <w:rPr>
          <w:b/>
          <w:noProof w:val="0"/>
          <w:sz w:val="22"/>
        </w:rPr>
        <w:t>Table S1.</w:t>
      </w:r>
      <w:r w:rsidRPr="006E634E">
        <w:rPr>
          <w:noProof w:val="0"/>
          <w:sz w:val="22"/>
        </w:rPr>
        <w:t xml:space="preserve"> Composite variables for Ebola-specific knowledge and misconceptions</w:t>
      </w:r>
    </w:p>
    <w:p w14:paraId="2E978557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</w:rPr>
      </w:pPr>
    </w:p>
    <w:p w14:paraId="05E328C2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</w:rPr>
      </w:pPr>
    </w:p>
    <w:p w14:paraId="769F5F42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</w:rPr>
      </w:pPr>
      <w:r w:rsidRPr="00915ACB">
        <w:rPr>
          <w:b/>
          <w:lang w:eastAsia="en-GB"/>
        </w:rPr>
        <w:drawing>
          <wp:inline distT="0" distB="0" distL="0" distR="0" wp14:anchorId="36D62020" wp14:editId="4F9B2AA4">
            <wp:extent cx="5756910" cy="21812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65D70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</w:rPr>
      </w:pPr>
    </w:p>
    <w:p w14:paraId="040B7246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</w:rPr>
      </w:pPr>
    </w:p>
    <w:p w14:paraId="462BA013" w14:textId="77777777" w:rsidR="004C26CF" w:rsidRPr="006E634E" w:rsidRDefault="004C26CF" w:rsidP="004C26CF">
      <w:pPr>
        <w:widowControl w:val="0"/>
        <w:autoSpaceDE w:val="0"/>
        <w:autoSpaceDN w:val="0"/>
        <w:adjustRightInd w:val="0"/>
        <w:rPr>
          <w:noProof w:val="0"/>
        </w:rPr>
      </w:pPr>
      <w:r w:rsidRPr="006E634E">
        <w:rPr>
          <w:b/>
          <w:noProof w:val="0"/>
        </w:rPr>
        <w:t xml:space="preserve">Figure S1. </w:t>
      </w:r>
      <w:r w:rsidRPr="006E634E">
        <w:rPr>
          <w:noProof w:val="0"/>
        </w:rPr>
        <w:t>Mediation analysis among information exposure, knowledge</w:t>
      </w:r>
      <w:r>
        <w:rPr>
          <w:noProof w:val="0"/>
        </w:rPr>
        <w:t xml:space="preserve">, </w:t>
      </w:r>
      <w:r w:rsidRPr="006E634E">
        <w:rPr>
          <w:noProof w:val="0"/>
        </w:rPr>
        <w:t>behaviour</w:t>
      </w:r>
      <w:r>
        <w:rPr>
          <w:noProof w:val="0"/>
        </w:rPr>
        <w:t xml:space="preserve"> and risk perception, </w:t>
      </w:r>
      <w:r w:rsidRPr="006E634E">
        <w:rPr>
          <w:noProof w:val="0"/>
        </w:rPr>
        <w:t xml:space="preserve">Sierra Leone, 2014. </w:t>
      </w:r>
    </w:p>
    <w:p w14:paraId="12A8DF08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</w:rPr>
      </w:pPr>
    </w:p>
    <w:p w14:paraId="7380FF7C" w14:textId="77777777" w:rsidR="004C26CF" w:rsidRPr="006E634E" w:rsidRDefault="004C26CF" w:rsidP="004C26CF">
      <w:pPr>
        <w:widowControl w:val="0"/>
        <w:autoSpaceDE w:val="0"/>
        <w:autoSpaceDN w:val="0"/>
        <w:adjustRightInd w:val="0"/>
        <w:ind w:left="640" w:hanging="640"/>
        <w:rPr>
          <w:b/>
          <w:noProof w:val="0"/>
        </w:rPr>
      </w:pPr>
    </w:p>
    <w:p w14:paraId="0B76B953" w14:textId="77777777" w:rsidR="00A86B11" w:rsidRDefault="00A86B11"/>
    <w:sectPr w:rsidR="00A86B11" w:rsidSect="001F42D9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83763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BFA634" w14:textId="77777777" w:rsidR="006050B0" w:rsidRDefault="004C26CF" w:rsidP="006050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435864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57DD73" w14:textId="77777777" w:rsidR="006050B0" w:rsidRDefault="004C26CF" w:rsidP="009F0E23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</w:p>
    </w:sdtContent>
  </w:sdt>
  <w:p w14:paraId="6AD76655" w14:textId="77777777" w:rsidR="006050B0" w:rsidRDefault="004C26CF" w:rsidP="00A06F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061623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FF17BE" w14:textId="77777777" w:rsidR="006050B0" w:rsidRDefault="004C26CF" w:rsidP="006050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4</w:t>
        </w:r>
        <w:r>
          <w:rPr>
            <w:rStyle w:val="PageNumber"/>
          </w:rPr>
          <w:fldChar w:fldCharType="end"/>
        </w:r>
      </w:p>
    </w:sdtContent>
  </w:sdt>
  <w:p w14:paraId="663EA971" w14:textId="77777777" w:rsidR="006050B0" w:rsidRDefault="004C26CF" w:rsidP="009F0E23">
    <w:pPr>
      <w:pStyle w:val="Footer"/>
      <w:framePr w:wrap="none" w:vAnchor="text" w:hAnchor="margin" w:xAlign="right" w:y="1"/>
      <w:ind w:right="360"/>
      <w:rPr>
        <w:rStyle w:val="PageNumber"/>
      </w:rPr>
    </w:pPr>
  </w:p>
  <w:p w14:paraId="0CF73097" w14:textId="77777777" w:rsidR="006050B0" w:rsidRDefault="004C26CF" w:rsidP="009F0E23">
    <w:pPr>
      <w:pStyle w:val="Footer"/>
      <w:framePr w:wrap="none" w:vAnchor="text" w:hAnchor="margin" w:xAlign="right" w:y="1"/>
      <w:ind w:right="360"/>
      <w:rPr>
        <w:rStyle w:val="PageNumber"/>
      </w:rPr>
    </w:pPr>
  </w:p>
  <w:p w14:paraId="020FD0D9" w14:textId="77777777" w:rsidR="006050B0" w:rsidRDefault="004C26CF" w:rsidP="00A06F9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6CF"/>
    <w:rsid w:val="001F42D9"/>
    <w:rsid w:val="00444EC9"/>
    <w:rsid w:val="004C26CF"/>
    <w:rsid w:val="00A8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37F6D"/>
  <w15:chartTrackingRefBased/>
  <w15:docId w15:val="{B34363D9-5D4E-D944-846E-4F37D910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26CF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6C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26C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6CF"/>
    <w:rPr>
      <w:noProof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C2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Maike Winters</cp:lastModifiedBy>
  <cp:revision>1</cp:revision>
  <dcterms:created xsi:type="dcterms:W3CDTF">2020-04-20T12:50:00Z</dcterms:created>
  <dcterms:modified xsi:type="dcterms:W3CDTF">2020-04-20T12:52:00Z</dcterms:modified>
</cp:coreProperties>
</file>